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A43CEF" w14:textId="663FF5C0" w:rsidR="00106D3D" w:rsidRDefault="001E4845">
      <w:pPr>
        <w:rPr>
          <w:rFonts w:ascii="Calibri" w:eastAsia="Calibri" w:hAnsi="Calibri" w:cs="Calibri"/>
        </w:rPr>
      </w:pPr>
      <w:bookmarkStart w:id="0" w:name="_GoBack"/>
      <w:bookmarkEnd w:id="0"/>
      <w:r w:rsidRPr="001E4845">
        <w:rPr>
          <w:rFonts w:ascii="Calibri" w:eastAsia="Calibri" w:hAnsi="Calibri" w:cs="Calibri"/>
          <w:b/>
          <w:bCs/>
        </w:rPr>
        <w:t>S10 Table. Random Forest hyperparameter tuning results for Sary Mogul</w:t>
      </w:r>
      <w:r w:rsidR="00CD7383" w:rsidRPr="001E4845">
        <w:rPr>
          <w:rFonts w:ascii="Calibri" w:eastAsia="Calibri" w:hAnsi="Calibri" w:cs="Calibri"/>
          <w:b/>
          <w:bCs/>
        </w:rPr>
        <w:t>, displaying R</w:t>
      </w:r>
      <w:r w:rsidR="00CD7383" w:rsidRPr="001E4845">
        <w:rPr>
          <w:rFonts w:ascii="Calibri" w:eastAsia="Calibri" w:hAnsi="Calibri" w:cs="Calibri"/>
          <w:b/>
          <w:bCs/>
          <w:vertAlign w:val="superscript"/>
        </w:rPr>
        <w:t>2</w:t>
      </w:r>
      <w:r w:rsidR="00CD7383" w:rsidRPr="001E4845">
        <w:rPr>
          <w:rFonts w:ascii="Calibri" w:eastAsia="Calibri" w:hAnsi="Calibri" w:cs="Calibri"/>
          <w:b/>
          <w:bCs/>
        </w:rPr>
        <w:t xml:space="preserve"> values between predicted and observed values using leave-one-out cross validation.</w:t>
      </w:r>
      <w:r>
        <w:rPr>
          <w:rFonts w:ascii="Calibri" w:eastAsia="Calibri" w:hAnsi="Calibri" w:cs="Calibri"/>
        </w:rPr>
        <w:t xml:space="preserve"> n = number of trees, MLP = minimum leaf population, MN = maximum nodes, VPS = variables per split, BF = bag fraction.</w:t>
      </w:r>
    </w:p>
    <w:p w14:paraId="41C26AC0" w14:textId="77777777" w:rsidR="00106D3D" w:rsidRDefault="009D589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040"/>
        <w:gridCol w:w="1284"/>
        <w:gridCol w:w="1197"/>
        <w:gridCol w:w="992"/>
        <w:gridCol w:w="1134"/>
      </w:tblGrid>
      <w:tr w:rsidR="005E3B31" w:rsidRPr="005E3B31" w14:paraId="2C0F0FB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47C0" w14:textId="77777777" w:rsidR="005E3B31" w:rsidRPr="005E3B31" w:rsidRDefault="005E3B31" w:rsidP="005E3B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6C76" w14:textId="77777777" w:rsidR="005E3B31" w:rsidRPr="005E3B31" w:rsidRDefault="005E3B31" w:rsidP="005E3B3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3B31">
              <w:rPr>
                <w:rFonts w:ascii="Calibri" w:eastAsia="Times New Roman" w:hAnsi="Calibri" w:cs="Calibri"/>
                <w:b/>
                <w:bCs/>
                <w:color w:val="000000"/>
              </w:rPr>
              <w:t>Traplin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14C" w14:textId="77777777" w:rsidR="005E3B31" w:rsidRPr="005E3B31" w:rsidRDefault="005E3B31" w:rsidP="005E3B3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3B31">
              <w:rPr>
                <w:rFonts w:ascii="Calibri" w:eastAsia="Times New Roman" w:hAnsi="Calibri" w:cs="Calibri"/>
                <w:b/>
                <w:bCs/>
                <w:color w:val="000000"/>
              </w:rPr>
              <w:t>Transect</w:t>
            </w:r>
          </w:p>
        </w:tc>
      </w:tr>
      <w:tr w:rsidR="005E3B31" w:rsidRPr="005E3B31" w14:paraId="599AA655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1D9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3B31">
              <w:rPr>
                <w:rFonts w:ascii="Calibri" w:eastAsia="Times New Roman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1D33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C. </w:t>
            </w:r>
            <w:proofErr w:type="spellStart"/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igratorius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0F7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M. </w:t>
            </w:r>
            <w:proofErr w:type="spellStart"/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reg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E4DA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ancrei</w:t>
            </w:r>
            <w:proofErr w:type="spellEnd"/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67D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M. </w:t>
            </w:r>
            <w:proofErr w:type="spellStart"/>
            <w:r w:rsidRPr="005E3B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regalis</w:t>
            </w:r>
            <w:proofErr w:type="spellEnd"/>
          </w:p>
        </w:tc>
      </w:tr>
      <w:tr w:rsidR="005E3B31" w:rsidRPr="005E3B31" w14:paraId="1FC600EC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004B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2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08E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11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DD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A8B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5E3B31" w:rsidRPr="005E3B31" w14:paraId="47B7AE7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170F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3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4C3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31B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317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B4B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</w:tr>
      <w:tr w:rsidR="005E3B31" w:rsidRPr="005E3B31" w14:paraId="2D3492C0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65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4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913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DA5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9EF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3AC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</w:tr>
      <w:tr w:rsidR="005E3B31" w:rsidRPr="005E3B31" w14:paraId="7030A022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9AE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5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70E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1CD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1BC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FA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</w:tr>
      <w:tr w:rsidR="005E3B31" w:rsidRPr="005E3B31" w14:paraId="13F1B08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29B9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6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4AF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C3E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81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9C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</w:tr>
      <w:tr w:rsidR="005E3B31" w:rsidRPr="005E3B31" w14:paraId="1AD5FE3E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22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7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783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B71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B06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23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</w:tr>
      <w:tr w:rsidR="005E3B31" w:rsidRPr="005E3B31" w14:paraId="1D8D054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BD4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8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9C8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7A1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301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5A0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</w:tr>
      <w:tr w:rsidR="005E3B31" w:rsidRPr="005E3B31" w14:paraId="220E2A3F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5D5D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9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8EF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FC2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87D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BEC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</w:tr>
      <w:tr w:rsidR="005E3B31" w:rsidRPr="005E3B31" w14:paraId="767E453C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64B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0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924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7B4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FEF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C98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5E3B31" w:rsidRPr="005E3B31" w14:paraId="6AD25398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F3CD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1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E20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14B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82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16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</w:tr>
      <w:tr w:rsidR="005E3B31" w:rsidRPr="005E3B31" w14:paraId="10187CF6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D59F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1B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1D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909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F1B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</w:tr>
      <w:tr w:rsidR="005E3B31" w:rsidRPr="005E3B31" w14:paraId="3AF988D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DAC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3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7AB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B74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E0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842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</w:tr>
      <w:tr w:rsidR="005E3B31" w:rsidRPr="005E3B31" w14:paraId="332F77CC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851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4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313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333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D6B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96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</w:tr>
      <w:tr w:rsidR="005E3B31" w:rsidRPr="005E3B31" w14:paraId="4C80A262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981D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5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638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225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4E4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ACE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</w:tr>
      <w:tr w:rsidR="005E3B31" w:rsidRPr="005E3B31" w14:paraId="75CE088A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779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6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4E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524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9B4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8CF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</w:tr>
      <w:tr w:rsidR="005E3B31" w:rsidRPr="005E3B31" w14:paraId="57463A8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9F66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7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034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213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23B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DA7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69</w:t>
            </w:r>
          </w:p>
        </w:tc>
      </w:tr>
      <w:tr w:rsidR="005E3B31" w:rsidRPr="005E3B31" w14:paraId="45C70BA5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40B4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8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0B1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3E3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1F1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8DA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</w:tr>
      <w:tr w:rsidR="005E3B31" w:rsidRPr="005E3B31" w14:paraId="7BE1DB3A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99D4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9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082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55A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DA4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B91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5E3B31" w:rsidRPr="005E3B31" w14:paraId="5AFA92D6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2B4B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10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B36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C05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E1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B2B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</w:tr>
      <w:tr w:rsidR="005E3B31" w:rsidRPr="005E3B31" w14:paraId="26E82F46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12F4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50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F41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850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3F0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88F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48</w:t>
            </w:r>
          </w:p>
        </w:tc>
      </w:tr>
      <w:tr w:rsidR="005E3B31" w:rsidRPr="005E3B31" w14:paraId="1EC9A55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6759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100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FC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CC5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FF3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46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</w:tr>
      <w:tr w:rsidR="005E3B31" w:rsidRPr="005E3B31" w14:paraId="3F0DA68C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D35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300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86C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558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8A2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2AB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</w:tr>
      <w:tr w:rsidR="005E3B31" w:rsidRPr="005E3B31" w14:paraId="470C466E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1571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500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59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BBC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4D3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BF8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05</w:t>
            </w:r>
          </w:p>
        </w:tc>
      </w:tr>
      <w:tr w:rsidR="005E3B31" w:rsidRPr="005E3B31" w14:paraId="4C5CF760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C021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2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877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5D3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DCA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6AF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</w:tr>
      <w:tr w:rsidR="005E3B31" w:rsidRPr="005E3B31" w14:paraId="3273FCB7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EFB3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5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7DF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5C8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80E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55D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</w:tr>
      <w:tr w:rsidR="005E3B31" w:rsidRPr="005E3B31" w14:paraId="66ADC5D0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D4D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10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11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498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0E1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9C3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5E3B31" w:rsidRPr="005E3B31" w14:paraId="69531C0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9760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20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1D6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0F5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B64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79A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5E3B31" w:rsidRPr="005E3B31" w14:paraId="3233D35C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9434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30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650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C5F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920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055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5E3B31" w:rsidRPr="005E3B31" w14:paraId="01293299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4FA9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40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B4B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1A9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58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DF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5E3B31" w:rsidRPr="005E3B31" w14:paraId="10767874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C05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50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C29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F3C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5A0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DF7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5E3B31" w:rsidRPr="005E3B31" w14:paraId="6AEA5B1D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B1D0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2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50D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ADC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9B0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BB5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</w:tr>
      <w:tr w:rsidR="005E3B31" w:rsidRPr="005E3B31" w14:paraId="07BF696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4545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3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4AE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36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36E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5D7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76</w:t>
            </w:r>
          </w:p>
        </w:tc>
      </w:tr>
      <w:tr w:rsidR="005E3B31" w:rsidRPr="005E3B31" w14:paraId="44F186A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5A2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4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EA4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61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FF4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F35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7A187E0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F043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5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40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D1D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F38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57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71B5169A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C29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6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4A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C1A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60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8A5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2757EB1F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A7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7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B66B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052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B02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15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3B31" w:rsidRPr="005E3B31" w14:paraId="07E7C0E8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C020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8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90D9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AD2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50B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681B" w14:textId="77777777" w:rsidR="005E3B31" w:rsidRPr="005E3B31" w:rsidRDefault="005E3B31" w:rsidP="005E3B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31" w:rsidRPr="005E3B31" w14:paraId="3D9CC527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49BD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9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C01D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3F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130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CAA4" w14:textId="77777777" w:rsidR="005E3B31" w:rsidRPr="005E3B31" w:rsidRDefault="005E3B31" w:rsidP="005E3B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31" w:rsidRPr="005E3B31" w14:paraId="41266489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3F43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0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BBDD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F4E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708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0E1" w14:textId="77777777" w:rsidR="005E3B31" w:rsidRPr="005E3B31" w:rsidRDefault="005E3B31" w:rsidP="005E3B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31" w:rsidRPr="005E3B31" w14:paraId="26DD86ED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ABB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lastRenderedPageBreak/>
              <w:t>n=200, MLP=1, MN=null, VPS=11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846B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B6F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0CA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1E48" w14:textId="77777777" w:rsidR="005E3B31" w:rsidRPr="005E3B31" w:rsidRDefault="005E3B31" w:rsidP="005E3B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31" w:rsidRPr="005E3B31" w14:paraId="26BCEBD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F29D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2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3393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4D4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12C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42E9" w14:textId="77777777" w:rsidR="005E3B31" w:rsidRPr="005E3B31" w:rsidRDefault="005E3B31" w:rsidP="005E3B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31" w:rsidRPr="005E3B31" w14:paraId="757C7FCC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7E7A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13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E816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5EB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02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7C32" w14:textId="77777777" w:rsidR="005E3B31" w:rsidRPr="005E3B31" w:rsidRDefault="005E3B31" w:rsidP="005E3B3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B31" w:rsidRPr="005E3B31" w14:paraId="5C71ED04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BC0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442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12B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E24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8C6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</w:tr>
      <w:tr w:rsidR="005E3B31" w:rsidRPr="005E3B31" w14:paraId="37153B41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8DD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483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C27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257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6F6C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</w:tr>
      <w:tr w:rsidR="005E3B31" w:rsidRPr="005E3B31" w14:paraId="4C16B27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0F38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B2AF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A729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A39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AD94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</w:tr>
      <w:tr w:rsidR="005E3B31" w:rsidRPr="005E3B31" w14:paraId="3B25883D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BBA6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88E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B9BA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CEF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BA2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5E3B31" w:rsidRPr="005E3B31" w14:paraId="1DBA4960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567E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DA7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038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5FA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6F51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5E3B31" w:rsidRPr="005E3B31" w14:paraId="1C1B10AE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9E4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B85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A4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CC45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89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590</w:t>
            </w:r>
          </w:p>
        </w:tc>
      </w:tr>
      <w:tr w:rsidR="005E3B31" w:rsidRPr="005E3B31" w14:paraId="6E4BBF03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9A0F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20C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3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E270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C29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E3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70</w:t>
            </w:r>
          </w:p>
        </w:tc>
      </w:tr>
      <w:tr w:rsidR="005E3B31" w:rsidRPr="005E3B31" w14:paraId="2D620A3A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C2CF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6E9D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8122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D82E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4CF3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61</w:t>
            </w:r>
          </w:p>
        </w:tc>
      </w:tr>
      <w:tr w:rsidR="005E3B31" w:rsidRPr="005E3B31" w14:paraId="740A24A0" w14:textId="77777777" w:rsidTr="005E3B31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27F7" w14:textId="77777777" w:rsidR="005E3B31" w:rsidRPr="005E3B31" w:rsidRDefault="005E3B31" w:rsidP="005E3B3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n=200, MLP=1, MN=null, VPS=null, BF=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00DB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8807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76C6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31B8" w14:textId="77777777" w:rsidR="005E3B31" w:rsidRPr="005E3B31" w:rsidRDefault="005E3B31" w:rsidP="005E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3B31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</w:tr>
    </w:tbl>
    <w:p w14:paraId="663975BC" w14:textId="5B958014" w:rsidR="00106D3D" w:rsidRDefault="00106D3D">
      <w:pPr>
        <w:rPr>
          <w:rFonts w:ascii="Calibri" w:eastAsia="Calibri" w:hAnsi="Calibri" w:cs="Calibri"/>
        </w:rPr>
      </w:pPr>
    </w:p>
    <w:p w14:paraId="3A6718AE" w14:textId="77777777" w:rsidR="00602F63" w:rsidRDefault="00602F63" w:rsidP="009D5890">
      <w:pPr>
        <w:rPr>
          <w:rFonts w:ascii="Calibri" w:eastAsia="Calibri" w:hAnsi="Calibri" w:cs="Calibri"/>
        </w:rPr>
      </w:pPr>
    </w:p>
    <w:sectPr w:rsidR="00602F6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54779"/>
    <w:multiLevelType w:val="multilevel"/>
    <w:tmpl w:val="5624373E"/>
    <w:lvl w:ilvl="0">
      <w:start w:val="1"/>
      <w:numFmt w:val="decimal"/>
      <w:lvlText w:val="%1."/>
      <w:lvlJc w:val="left"/>
      <w:pPr>
        <w:ind w:left="425" w:hanging="425"/>
      </w:pPr>
      <w:rPr>
        <w:rFonts w:ascii="Palatino Linotype" w:eastAsia="Palatino Linotype" w:hAnsi="Palatino Linotype" w:cs="Palatino Linotype"/>
        <w:b w:val="0"/>
        <w:i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3D"/>
    <w:rsid w:val="00024C13"/>
    <w:rsid w:val="0007444F"/>
    <w:rsid w:val="00086759"/>
    <w:rsid w:val="00102C52"/>
    <w:rsid w:val="00106D3D"/>
    <w:rsid w:val="001E4845"/>
    <w:rsid w:val="002B505F"/>
    <w:rsid w:val="00307A0B"/>
    <w:rsid w:val="00313052"/>
    <w:rsid w:val="003437C2"/>
    <w:rsid w:val="00444750"/>
    <w:rsid w:val="0046523B"/>
    <w:rsid w:val="004E1DA6"/>
    <w:rsid w:val="0059585C"/>
    <w:rsid w:val="005E3B31"/>
    <w:rsid w:val="00602F63"/>
    <w:rsid w:val="0071043A"/>
    <w:rsid w:val="009042BA"/>
    <w:rsid w:val="009927CE"/>
    <w:rsid w:val="009D5890"/>
    <w:rsid w:val="009D7757"/>
    <w:rsid w:val="00B365E9"/>
    <w:rsid w:val="00CC03F1"/>
    <w:rsid w:val="00CD7383"/>
    <w:rsid w:val="00CD7BF0"/>
    <w:rsid w:val="00F73684"/>
    <w:rsid w:val="00F9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D1D2"/>
  <w15:docId w15:val="{BC22D6EE-2A38-4B05-9286-4C10A7B0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B505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2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ernmqG4YG9VzWoj6e4UNjD36gQ==">AMUW2mVTEJ2t9ToMJk739C6IlFRaTvNbaqfwQLHnqJgbarf8yNKswElFI2eJJrgn1LyjrCwBAShZ4DUZ/SD9FCrfjCdt+N4cgvnd8T9NHhluEgvPvPzDJQ7fWIgkEskL+VY8iKMnTnzbWU16yHN92X/HgPKjFtNf6xhpA5OX2jEjL2vj2r3gSMyR35xu+C8j5sXpQzDvvpKoB1otv/UzqU0mkKeJoXLL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opher Marston</dc:creator>
  <cp:lastModifiedBy>Christopher Marston</cp:lastModifiedBy>
  <cp:revision>3</cp:revision>
  <dcterms:created xsi:type="dcterms:W3CDTF">2023-07-18T09:16:00Z</dcterms:created>
  <dcterms:modified xsi:type="dcterms:W3CDTF">2023-07-18T09:17:00Z</dcterms:modified>
</cp:coreProperties>
</file>